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0ADB3" w14:textId="77777777" w:rsidR="00E075CB" w:rsidRPr="00205F57" w:rsidRDefault="00E075CB" w:rsidP="00E075CB">
      <w:pPr>
        <w:rPr>
          <w:b/>
          <w:bCs/>
        </w:rPr>
      </w:pPr>
      <w:r w:rsidRPr="00205F57">
        <w:rPr>
          <w:b/>
          <w:bCs/>
        </w:rPr>
        <w:t xml:space="preserve">PA-GFP Expression for super </w:t>
      </w:r>
      <w:proofErr w:type="gramStart"/>
      <w:r w:rsidRPr="00205F57">
        <w:rPr>
          <w:b/>
          <w:bCs/>
        </w:rPr>
        <w:t>high resolution</w:t>
      </w:r>
      <w:proofErr w:type="gramEnd"/>
      <w:r w:rsidRPr="00205F57">
        <w:rPr>
          <w:b/>
          <w:bCs/>
        </w:rPr>
        <w:t xml:space="preserve"> PALM imaging</w:t>
      </w:r>
    </w:p>
    <w:p w14:paraId="3E946400" w14:textId="77777777" w:rsidR="00E075CB" w:rsidRPr="00205F57" w:rsidRDefault="00E075CB" w:rsidP="00E075CB">
      <w:pPr>
        <w:jc w:val="both"/>
        <w:rPr>
          <w:i/>
          <w:iCs/>
          <w:color w:val="44546A" w:themeColor="text2"/>
        </w:rPr>
      </w:pPr>
      <w:r w:rsidRPr="00205F57">
        <w:rPr>
          <w:rFonts w:cstheme="minorHAnsi"/>
        </w:rPr>
        <w:t xml:space="preserve">The Photoactivated Green fluorescent protein (PA-GFP) was express a plasmid using Q5 High-Fidelity DNA polymerase (New England </w:t>
      </w:r>
      <w:proofErr w:type="spellStart"/>
      <w:r w:rsidRPr="00205F57">
        <w:rPr>
          <w:rFonts w:cstheme="minorHAnsi"/>
        </w:rPr>
        <w:t>BioLabs</w:t>
      </w:r>
      <w:proofErr w:type="spellEnd"/>
      <w:r w:rsidRPr="00205F57">
        <w:rPr>
          <w:rFonts w:cstheme="minorHAnsi"/>
        </w:rPr>
        <w:t xml:space="preserve">, Ipswich, MA, U.S.A. The codon-optimized </w:t>
      </w:r>
      <w:proofErr w:type="spellStart"/>
      <w:r w:rsidRPr="00205F57">
        <w:rPr>
          <w:rFonts w:cstheme="minorHAnsi"/>
        </w:rPr>
        <w:t>CtDoc</w:t>
      </w:r>
      <w:proofErr w:type="spellEnd"/>
      <w:r w:rsidRPr="00205F57">
        <w:rPr>
          <w:rFonts w:cstheme="minorHAnsi"/>
        </w:rPr>
        <w:t xml:space="preserve">-GFP expression vector was synthesized by </w:t>
      </w:r>
      <w:proofErr w:type="spellStart"/>
      <w:r w:rsidRPr="00205F57">
        <w:rPr>
          <w:rFonts w:cstheme="minorHAnsi"/>
        </w:rPr>
        <w:t>GeneScript</w:t>
      </w:r>
      <w:proofErr w:type="spellEnd"/>
      <w:r w:rsidRPr="00205F57">
        <w:rPr>
          <w:rFonts w:cstheme="minorHAnsi"/>
        </w:rPr>
        <w:t xml:space="preserve"> (Piscataway, NJ, U.S.A.). </w:t>
      </w:r>
      <w:proofErr w:type="spellStart"/>
      <w:r w:rsidRPr="00205F57">
        <w:rPr>
          <w:rFonts w:cstheme="minorHAnsi"/>
        </w:rPr>
        <w:t>pDCYB</w:t>
      </w:r>
      <w:proofErr w:type="spellEnd"/>
      <w:r w:rsidRPr="00205F57">
        <w:rPr>
          <w:rFonts w:cstheme="minorHAnsi"/>
        </w:rPr>
        <w:t xml:space="preserve"> 209, containing the point mutation (T203H) at amino acid position 203 of the GFP coding sequence as shown in the </w:t>
      </w:r>
      <w:r w:rsidRPr="0063627A">
        <w:rPr>
          <w:rFonts w:cstheme="minorHAnsi"/>
          <w:color w:val="EE0000"/>
        </w:rPr>
        <w:t>figure S1A</w:t>
      </w:r>
      <w:r w:rsidRPr="00205F57">
        <w:rPr>
          <w:rFonts w:cstheme="minorHAnsi"/>
        </w:rPr>
        <w:t>, was generated using overlapping polymerase chain reaction (PCR)</w:t>
      </w:r>
      <w:r>
        <w:rPr>
          <w:rFonts w:cstheme="minorHAnsi"/>
        </w:rPr>
        <w:t xml:space="preserve"> </w:t>
      </w:r>
      <w:r w:rsidRPr="00954879">
        <w:rPr>
          <w:rFonts w:cstheme="minorHAnsi"/>
          <w:color w:val="EE0000"/>
        </w:rPr>
        <w:t>(Figure S</w:t>
      </w:r>
      <w:r>
        <w:rPr>
          <w:rFonts w:cstheme="minorHAnsi"/>
          <w:color w:val="EE0000"/>
        </w:rPr>
        <w:t>1</w:t>
      </w:r>
      <w:r w:rsidRPr="00954879">
        <w:rPr>
          <w:rFonts w:cstheme="minorHAnsi"/>
          <w:color w:val="EE0000"/>
        </w:rPr>
        <w:t xml:space="preserve">) </w:t>
      </w:r>
      <w:r w:rsidRPr="00205F57">
        <w:rPr>
          <w:rFonts w:cstheme="minorHAnsi"/>
        </w:rPr>
        <w:fldChar w:fldCharType="begin"/>
      </w:r>
      <w:r w:rsidRPr="00205F57">
        <w:rPr>
          <w:rFonts w:cstheme="minorHAnsi"/>
        </w:rPr>
        <w:instrText xml:space="preserve"> ADDIN EN.CITE &lt;EndNote&gt;&lt;Cite&gt;&lt;Author&gt;Ho&lt;/Author&gt;&lt;Year&gt;1989&lt;/Year&gt;&lt;RecNum&gt;22&lt;/RecNum&gt;&lt;DisplayText&gt;[2]&lt;/DisplayText&gt;&lt;record&gt;&lt;rec-number&gt;22&lt;/rec-number&gt;&lt;foreign-keys&gt;&lt;key app="EN" db-id="pxdta5r2evtvpievdw6pzppj20fef9xwwszz" timestamp="1677550221"&gt;22&lt;/key&gt;&lt;/foreign-keys&gt;&lt;ref-type name="Journal Article"&gt;17&lt;/ref-type&gt;&lt;contributors&gt;&lt;authors&gt;&lt;author&gt;Ho, Steffan N.&lt;/author&gt;&lt;author&gt;Hunt, Henry D.&lt;/author&gt;&lt;author&gt;Horton, Robert M.&lt;/author&gt;&lt;author&gt;Pullen, Jeffrey K.&lt;/author&gt;&lt;author&gt;Pease, Larry R.&lt;/author&gt;&lt;/authors&gt;&lt;/contributors&gt;&lt;titles&gt;&lt;title&gt;Site-directed mutagenesis by overlap extension using the polymerase chain reaction&lt;/title&gt;&lt;secondary-title&gt;Gene&lt;/secondary-title&gt;&lt;/titles&gt;&lt;periodical&gt;&lt;full-title&gt;Gene&lt;/full-title&gt;&lt;/periodical&gt;&lt;pages&gt;51-59&lt;/pages&gt;&lt;volume&gt;77&lt;/volume&gt;&lt;number&gt;1&lt;/number&gt;&lt;keywords&gt;&lt;keyword&gt;Genetic engineering&lt;/keyword&gt;&lt;keyword&gt;sequencing&lt;/keyword&gt;&lt;keyword&gt;recombinant DNA&lt;/keyword&gt;&lt;keyword&gt;polymerase&lt;/keyword&gt;&lt;keyword&gt;oligodeoxyribonucleotide primers&lt;/keyword&gt;&lt;keyword&gt;major histocompatibility complex mutants&lt;/keyword&gt;&lt;/keywords&gt;&lt;dates&gt;&lt;year&gt;1989&lt;/year&gt;&lt;pub-dates&gt;&lt;date&gt;1989/04/15/&lt;/date&gt;&lt;/pub-dates&gt;&lt;/dates&gt;&lt;isbn&gt;0378-1119&lt;/isbn&gt;&lt;urls&gt;&lt;related-urls&gt;&lt;url&gt;http://www.sciencedirect.com/science/article/pii/0378111989903582&lt;/url&gt;&lt;/related-urls&gt;&lt;/urls&gt;&lt;electronic-resource-num&gt;https://doi.org/10.1016/0378-1119(89)90358-2&lt;/electronic-resource-num&gt;&lt;/record&gt;&lt;/Cite&gt;&lt;/EndNote&gt;</w:instrText>
      </w:r>
      <w:r w:rsidRPr="00205F57">
        <w:rPr>
          <w:rFonts w:cstheme="minorHAnsi"/>
        </w:rPr>
        <w:fldChar w:fldCharType="separate"/>
      </w:r>
      <w:r w:rsidRPr="00205F57">
        <w:rPr>
          <w:rFonts w:cstheme="minorHAnsi"/>
          <w:noProof/>
        </w:rPr>
        <w:t>[</w:t>
      </w:r>
      <w:r>
        <w:rPr>
          <w:rFonts w:cstheme="minorHAnsi"/>
          <w:noProof/>
        </w:rPr>
        <w:t>44</w:t>
      </w:r>
      <w:r w:rsidRPr="00205F57">
        <w:rPr>
          <w:rFonts w:cstheme="minorHAnsi"/>
          <w:noProof/>
        </w:rPr>
        <w:t>]</w:t>
      </w:r>
      <w:r w:rsidRPr="00205F57">
        <w:rPr>
          <w:rFonts w:cstheme="minorHAnsi"/>
        </w:rPr>
        <w:fldChar w:fldCharType="end"/>
      </w:r>
      <w:r w:rsidRPr="00205F57">
        <w:rPr>
          <w:rFonts w:cstheme="minorHAnsi"/>
        </w:rPr>
        <w:t xml:space="preserve">. </w:t>
      </w:r>
      <w:r w:rsidRPr="00205F57">
        <w:rPr>
          <w:rFonts w:cstheme="minorHAnsi"/>
          <w:i/>
          <w:iCs/>
        </w:rPr>
        <w:t xml:space="preserve">E. coli </w:t>
      </w:r>
      <w:r w:rsidRPr="00205F57">
        <w:rPr>
          <w:rFonts w:cstheme="minorHAnsi"/>
        </w:rPr>
        <w:t>strain DH5a was used as the transformant.</w:t>
      </w:r>
    </w:p>
    <w:p w14:paraId="03E8DD5B" w14:textId="77777777" w:rsidR="00E075CB" w:rsidRDefault="00E075CB" w:rsidP="00B53029">
      <w:pPr>
        <w:jc w:val="both"/>
        <w:rPr>
          <w:b/>
          <w:bCs/>
        </w:rPr>
      </w:pPr>
    </w:p>
    <w:p w14:paraId="259B9886" w14:textId="478CE98F" w:rsidR="00175A82" w:rsidRDefault="00175A82" w:rsidP="00B53029">
      <w:pPr>
        <w:jc w:val="both"/>
        <w:rPr>
          <w:b/>
          <w:bCs/>
        </w:rPr>
      </w:pPr>
      <w:r>
        <w:rPr>
          <w:b/>
          <w:bCs/>
        </w:rPr>
        <w:t>Spatial resolution of the super-</w:t>
      </w:r>
      <w:proofErr w:type="gramStart"/>
      <w:r>
        <w:rPr>
          <w:b/>
          <w:bCs/>
        </w:rPr>
        <w:t>high resolution</w:t>
      </w:r>
      <w:proofErr w:type="gramEnd"/>
      <w:r>
        <w:rPr>
          <w:b/>
          <w:bCs/>
        </w:rPr>
        <w:t xml:space="preserve"> microscope</w:t>
      </w:r>
      <w:r w:rsidR="00D30370">
        <w:rPr>
          <w:b/>
          <w:bCs/>
        </w:rPr>
        <w:t xml:space="preserve"> </w:t>
      </w:r>
      <w:r w:rsidR="003C2754">
        <w:rPr>
          <w:b/>
          <w:bCs/>
        </w:rPr>
        <w:t xml:space="preserve"> </w:t>
      </w:r>
    </w:p>
    <w:p w14:paraId="67C1D2E3" w14:textId="77777777" w:rsidR="00D30370" w:rsidRPr="00175A82" w:rsidRDefault="00D30370" w:rsidP="00B53029">
      <w:pPr>
        <w:jc w:val="both"/>
        <w:rPr>
          <w:b/>
          <w:bCs/>
        </w:rPr>
      </w:pPr>
    </w:p>
    <w:p w14:paraId="51CF124A" w14:textId="25F4534C" w:rsidR="00C93324" w:rsidRDefault="006433C4" w:rsidP="00B53029">
      <w:pPr>
        <w:jc w:val="both"/>
      </w:pPr>
      <w:r>
        <w:t xml:space="preserve">For conventional microscopy, the </w:t>
      </w:r>
      <w:r w:rsidR="00C93324">
        <w:t xml:space="preserve">lateral resolution is given calculated by the Abbe Equation </w:t>
      </w:r>
      <w:r w:rsidR="00C93324">
        <w:fldChar w:fldCharType="begin"/>
      </w:r>
      <w:r w:rsidR="00D311F5">
        <w:instrText xml:space="preserve"> ADDIN EN.CITE &lt;EndNote&gt;&lt;Cite&gt;&lt;Author&gt;Trägårdh&lt;/Author&gt;&lt;Year&gt;2015&lt;/Year&gt;&lt;RecNum&gt;42&lt;/RecNum&gt;&lt;DisplayText&gt;[1]&lt;/DisplayText&gt;&lt;record&gt;&lt;rec-number&gt;42&lt;/rec-number&gt;&lt;foreign-keys&gt;&lt;key app="EN" db-id="pxdta5r2evtvpievdw6pzppj20fef9xwwszz" timestamp="1714060043"&gt;42&lt;/key&gt;&lt;/foreign-keys&gt;&lt;ref-type name="Journal Article"&gt;17&lt;/ref-type&gt;&lt;contributors&gt;&lt;authors&gt;&lt;author&gt;Trägårdh, J&lt;/author&gt;&lt;author&gt;Macrae, K&lt;/author&gt;&lt;author&gt;Travis, C&lt;/author&gt;&lt;author&gt;Amor, R&lt;/author&gt;&lt;author&gt;Norris, G&lt;/author&gt;&lt;author&gt;Wilson, SH&lt;/author&gt;&lt;author&gt;Oppo, G‐L&lt;/author&gt;&lt;author&gt;McConnell, G&lt;/author&gt;&lt;/authors&gt;&lt;/contributors&gt;&lt;titles&gt;&lt;title&gt;A simple but precise method for quantitative measurement of the quality of the laser focus in a scanning optical microscope&lt;/title&gt;&lt;secondary-title&gt;Journal of Microscopy&lt;/secondary-title&gt;&lt;/titles&gt;&lt;periodical&gt;&lt;full-title&gt;Journal of Microscopy&lt;/full-title&gt;&lt;/periodical&gt;&lt;pages&gt;66-73&lt;/pages&gt;&lt;volume&gt;259&lt;/volume&gt;&lt;number&gt;1&lt;/number&gt;&lt;dates&gt;&lt;year&gt;2015&lt;/year&gt;&lt;/dates&gt;&lt;isbn&gt;0022-2720&lt;/isbn&gt;&lt;urls&gt;&lt;/urls&gt;&lt;/record&gt;&lt;/Cite&gt;&lt;/EndNote&gt;</w:instrText>
      </w:r>
      <w:r w:rsidR="00C93324">
        <w:fldChar w:fldCharType="separate"/>
      </w:r>
      <w:r w:rsidR="00D311F5">
        <w:rPr>
          <w:noProof/>
        </w:rPr>
        <w:t>[</w:t>
      </w:r>
      <w:r w:rsidR="00EF3AF3">
        <w:rPr>
          <w:noProof/>
        </w:rPr>
        <w:t>23</w:t>
      </w:r>
      <w:r w:rsidR="00D311F5">
        <w:rPr>
          <w:noProof/>
        </w:rPr>
        <w:t>]</w:t>
      </w:r>
      <w:r w:rsidR="00C93324">
        <w:fldChar w:fldCharType="end"/>
      </w:r>
      <w:r w:rsidR="00C93324">
        <w:t xml:space="preserve"> </w:t>
      </w:r>
    </w:p>
    <w:p w14:paraId="42D3473C" w14:textId="77777777" w:rsidR="00C93324" w:rsidRDefault="00C93324" w:rsidP="00B53029">
      <w:pPr>
        <w:jc w:val="both"/>
      </w:pPr>
    </w:p>
    <w:p w14:paraId="0A03A0C3" w14:textId="213CF204" w:rsidR="00C93324" w:rsidRDefault="00C93324" w:rsidP="00B53029">
      <w:pPr>
        <w:jc w:val="both"/>
        <w:rPr>
          <w:rFonts w:eastAsiaTheme="minorEastAsia"/>
        </w:rPr>
      </w:pPr>
      <w:r>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lat</m:t>
            </m:r>
          </m:sub>
        </m:sSub>
        <m:r>
          <w:rPr>
            <w:rFonts w:ascii="Cambria Math" w:hAnsi="Cambria Math"/>
          </w:rPr>
          <m:t>=</m:t>
        </m:r>
        <m:f>
          <m:fPr>
            <m:ctrlPr>
              <w:rPr>
                <w:rFonts w:ascii="Cambria Math" w:hAnsi="Cambria Math"/>
                <w:i/>
              </w:rPr>
            </m:ctrlPr>
          </m:fPr>
          <m:num>
            <m:r>
              <w:rPr>
                <w:rFonts w:ascii="Cambria Math" w:hAnsi="Cambria Math"/>
              </w:rPr>
              <m:t>0.61λ</m:t>
            </m:r>
          </m:num>
          <m:den>
            <m:r>
              <w:rPr>
                <w:rFonts w:ascii="Cambria Math" w:hAnsi="Cambria Math"/>
              </w:rPr>
              <m:t>N.A.</m:t>
            </m:r>
          </m:den>
        </m:f>
      </m:oMath>
      <w:r>
        <w:rPr>
          <w:rFonts w:eastAsiaTheme="minorEastAsia"/>
        </w:rPr>
        <w:t xml:space="preserve">                                                                          (1)</w:t>
      </w:r>
    </w:p>
    <w:p w14:paraId="18412E13" w14:textId="4073FE01" w:rsidR="00C93324" w:rsidRDefault="00C93324" w:rsidP="00B53029">
      <w:pPr>
        <w:jc w:val="both"/>
        <w:rPr>
          <w:rFonts w:eastAsiaTheme="minorEastAsia"/>
        </w:rPr>
      </w:pPr>
      <w:r>
        <w:rPr>
          <w:rFonts w:eastAsiaTheme="minorEastAsia"/>
        </w:rPr>
        <w:t xml:space="preserve">And the axial resolution is defined as </w:t>
      </w:r>
      <w:r>
        <w:rPr>
          <w:rFonts w:eastAsiaTheme="minorEastAsia"/>
        </w:rPr>
        <w:fldChar w:fldCharType="begin"/>
      </w:r>
      <w:r>
        <w:rPr>
          <w:rFonts w:eastAsiaTheme="minorEastAsia"/>
        </w:rPr>
        <w:instrText xml:space="preserve"> ADDIN EN.CITE &lt;EndNote&gt;&lt;Cite&gt;&lt;Author&gt;Trägårdh&lt;/Author&gt;&lt;Year&gt;2015&lt;/Year&gt;&lt;RecNum&gt;42&lt;/RecNum&gt;&lt;DisplayText&gt;[1]&lt;/DisplayText&gt;&lt;record&gt;&lt;rec-number&gt;42&lt;/rec-number&gt;&lt;foreign-keys&gt;&lt;key app="EN" db-id="pxdta5r2evtvpievdw6pzppj20fef9xwwszz" timestamp="1714060043"&gt;42&lt;/key&gt;&lt;/foreign-keys&gt;&lt;ref-type name="Journal Article"&gt;17&lt;/ref-type&gt;&lt;contributors&gt;&lt;authors&gt;&lt;author&gt;Trägårdh, J&lt;/author&gt;&lt;author&gt;Macrae, K&lt;/author&gt;&lt;author&gt;Travis, C&lt;/author&gt;&lt;author&gt;Amor, R&lt;/author&gt;&lt;author&gt;Norris, G&lt;/author&gt;&lt;author&gt;Wilson, SH&lt;/author&gt;&lt;author&gt;Oppo, G‐L&lt;/author&gt;&lt;author&gt;McConnell, G&lt;/author&gt;&lt;/authors&gt;&lt;/contributors&gt;&lt;titles&gt;&lt;title&gt;A simple but precise method for quantitative measurement of the quality of the laser focus in a scanning optical microscope&lt;/title&gt;&lt;secondary-title&gt;Journal of Microscopy&lt;/secondary-title&gt;&lt;/titles&gt;&lt;periodical&gt;&lt;full-title&gt;Journal of Microscopy&lt;/full-title&gt;&lt;/periodical&gt;&lt;pages&gt;66-73&lt;/pages&gt;&lt;volume&gt;259&lt;/volume&gt;&lt;number&gt;1&lt;/number&gt;&lt;dates&gt;&lt;year&gt;2015&lt;/year&gt;&lt;/dates&gt;&lt;isbn&gt;0022-2720&lt;/isbn&gt;&lt;urls&gt;&lt;/urls&gt;&lt;/record&gt;&lt;/Cite&gt;&lt;/EndNote&gt;</w:instrText>
      </w:r>
      <w:r>
        <w:rPr>
          <w:rFonts w:eastAsiaTheme="minorEastAsia"/>
        </w:rPr>
        <w:fldChar w:fldCharType="separate"/>
      </w:r>
      <w:r>
        <w:rPr>
          <w:rFonts w:eastAsiaTheme="minorEastAsia"/>
          <w:noProof/>
        </w:rPr>
        <w:t>[1]</w:t>
      </w:r>
      <w:r>
        <w:rPr>
          <w:rFonts w:eastAsiaTheme="minorEastAsia"/>
        </w:rPr>
        <w:fldChar w:fldCharType="end"/>
      </w:r>
    </w:p>
    <w:p w14:paraId="1E090D56" w14:textId="31936649" w:rsidR="00C93324" w:rsidRDefault="00C93324" w:rsidP="00B53029">
      <w:pPr>
        <w:jc w:val="both"/>
      </w:pPr>
      <w:r>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ax</m:t>
            </m:r>
          </m:sub>
        </m:sSub>
        <m:r>
          <w:rPr>
            <w:rFonts w:ascii="Cambria Math" w:hAnsi="Cambria Math"/>
          </w:rPr>
          <m:t>=</m:t>
        </m:r>
        <m:f>
          <m:fPr>
            <m:ctrlPr>
              <w:rPr>
                <w:rFonts w:ascii="Cambria Math" w:hAnsi="Cambria Math"/>
                <w:i/>
              </w:rPr>
            </m:ctrlPr>
          </m:fPr>
          <m:num>
            <m:r>
              <w:rPr>
                <w:rFonts w:ascii="Cambria Math" w:hAnsi="Cambria Math"/>
              </w:rPr>
              <m:t>2nλ</m:t>
            </m:r>
          </m:num>
          <m:den>
            <m:sSup>
              <m:sSupPr>
                <m:ctrlPr>
                  <w:rPr>
                    <w:rFonts w:ascii="Cambria Math" w:hAnsi="Cambria Math"/>
                    <w:i/>
                  </w:rPr>
                </m:ctrlPr>
              </m:sSupPr>
              <m:e>
                <m:d>
                  <m:dPr>
                    <m:ctrlPr>
                      <w:rPr>
                        <w:rFonts w:ascii="Cambria Math" w:hAnsi="Cambria Math"/>
                        <w:i/>
                      </w:rPr>
                    </m:ctrlPr>
                  </m:dPr>
                  <m:e>
                    <m:r>
                      <w:rPr>
                        <w:rFonts w:ascii="Cambria Math" w:hAnsi="Cambria Math"/>
                      </w:rPr>
                      <m:t>N.A.</m:t>
                    </m:r>
                  </m:e>
                </m:d>
              </m:e>
              <m:sup>
                <m:r>
                  <w:rPr>
                    <w:rFonts w:ascii="Cambria Math" w:hAnsi="Cambria Math"/>
                  </w:rPr>
                  <m:t>2</m:t>
                </m:r>
              </m:sup>
            </m:sSup>
          </m:den>
        </m:f>
      </m:oMath>
      <w:r>
        <w:rPr>
          <w:rFonts w:eastAsiaTheme="minorEastAsia"/>
        </w:rPr>
        <w:t xml:space="preserve">                                                                       (2)</w:t>
      </w:r>
    </w:p>
    <w:p w14:paraId="1D8AC322" w14:textId="77777777" w:rsidR="00C93324" w:rsidRDefault="00C93324" w:rsidP="00B53029">
      <w:pPr>
        <w:jc w:val="both"/>
      </w:pPr>
    </w:p>
    <w:p w14:paraId="3B6E9755" w14:textId="65EA3947" w:rsidR="008915D4" w:rsidRPr="00000103" w:rsidRDefault="006433C4" w:rsidP="00B53029">
      <w:pPr>
        <w:jc w:val="both"/>
      </w:pPr>
      <w:r w:rsidRPr="00000103">
        <w:t>Super-hi</w:t>
      </w:r>
      <w:r w:rsidR="00104FD8" w:rsidRPr="00000103">
        <w:t>gh-resolution techniques enable</w:t>
      </w:r>
      <w:r w:rsidRPr="00000103">
        <w:t xml:space="preserve"> microscopy to break the diffraction </w:t>
      </w:r>
      <w:r w:rsidR="00D635FD" w:rsidRPr="00000103">
        <w:t>limit</w:t>
      </w:r>
      <w:r w:rsidRPr="00000103">
        <w:t xml:space="preserve"> by temporally or spatially </w:t>
      </w:r>
      <w:r w:rsidR="00D635FD" w:rsidRPr="00000103">
        <w:t>modulating</w:t>
      </w:r>
      <w:r w:rsidRPr="00000103">
        <w:t xml:space="preserve"> the excitation or activation of light via the </w:t>
      </w:r>
      <w:r w:rsidR="00B53029" w:rsidRPr="00000103">
        <w:t>chromophores</w:t>
      </w:r>
      <w:r w:rsidRPr="00000103">
        <w:t xml:space="preserve">.  </w:t>
      </w:r>
      <w:r w:rsidR="008915D4" w:rsidRPr="00000103">
        <w:rPr>
          <w:rFonts w:cstheme="minorHAnsi"/>
        </w:rPr>
        <w:t xml:space="preserve">Data collected from the super </w:t>
      </w:r>
      <w:proofErr w:type="gramStart"/>
      <w:r w:rsidR="008915D4" w:rsidRPr="00000103">
        <w:rPr>
          <w:rFonts w:cstheme="minorHAnsi"/>
        </w:rPr>
        <w:t>high resolution</w:t>
      </w:r>
      <w:proofErr w:type="gramEnd"/>
      <w:r w:rsidR="008915D4" w:rsidRPr="00000103">
        <w:rPr>
          <w:rFonts w:cstheme="minorHAnsi"/>
        </w:rPr>
        <w:t xml:space="preserve"> microscope</w:t>
      </w:r>
      <w:r w:rsidR="00307516">
        <w:rPr>
          <w:rFonts w:cstheme="minorHAnsi"/>
        </w:rPr>
        <w:t xml:space="preserve"> </w:t>
      </w:r>
      <w:r w:rsidR="008915D4" w:rsidRPr="00000103">
        <w:rPr>
          <w:rFonts w:cstheme="minorHAnsi"/>
        </w:rPr>
        <w:t>were generated by iterating the optical images and capturing individual cells in both the log phase and the stationary phase of growth.  Each bacterial cell was analyzed with the DBSCAN clustering algorithm by keeping the epsilon constant at a 75-nm radius and iterated through the MNM.  Because the various bacterial cells did not necessarily have the same number of clusters</w:t>
      </w:r>
      <w:sdt>
        <w:sdtPr>
          <w:rPr>
            <w:rFonts w:cstheme="minorHAnsi"/>
          </w:rPr>
          <w:tag w:val="goog_rdk_184"/>
          <w:id w:val="2009556271"/>
        </w:sdtPr>
        <w:sdtContent>
          <w:r w:rsidR="008915D4" w:rsidRPr="00000103">
            <w:rPr>
              <w:rFonts w:cstheme="minorHAnsi"/>
            </w:rPr>
            <w:t>,</w:t>
          </w:r>
        </w:sdtContent>
      </w:sdt>
      <w:r w:rsidR="008915D4" w:rsidRPr="00000103">
        <w:rPr>
          <w:rFonts w:cstheme="minorHAnsi"/>
        </w:rPr>
        <w:t xml:space="preserve"> nor did they have the same MNM, the data from the DBSCAN cluster analysis for each bacterium were normalized, and the normalized data were averaged among all other bacterial cells.</w:t>
      </w:r>
    </w:p>
    <w:p w14:paraId="38830BF5" w14:textId="77777777" w:rsidR="008915D4" w:rsidRDefault="008915D4" w:rsidP="00B53029">
      <w:pPr>
        <w:jc w:val="both"/>
      </w:pPr>
    </w:p>
    <w:p w14:paraId="00A05B46" w14:textId="04BDD1C8" w:rsidR="006433C4" w:rsidRDefault="006433C4" w:rsidP="00B53029">
      <w:pPr>
        <w:jc w:val="both"/>
      </w:pPr>
      <w:r w:rsidRPr="0063627A">
        <w:rPr>
          <w:color w:val="EE0000"/>
        </w:rPr>
        <w:t xml:space="preserve">Figure </w:t>
      </w:r>
      <w:r w:rsidR="00D635FD" w:rsidRPr="0063627A">
        <w:rPr>
          <w:color w:val="EE0000"/>
        </w:rPr>
        <w:t>S</w:t>
      </w:r>
      <w:r w:rsidR="00E075CB" w:rsidRPr="0063627A">
        <w:rPr>
          <w:color w:val="EE0000"/>
        </w:rPr>
        <w:t>2</w:t>
      </w:r>
      <w:r w:rsidRPr="0063627A">
        <w:rPr>
          <w:color w:val="EE0000"/>
        </w:rPr>
        <w:t xml:space="preserve"> </w:t>
      </w:r>
      <w:r>
        <w:t>show</w:t>
      </w:r>
      <w:r w:rsidR="00D635FD">
        <w:t>s</w:t>
      </w:r>
      <w:r>
        <w:t xml:space="preserve"> a normal fluorescent image of bacteria </w:t>
      </w:r>
      <w:r w:rsidR="003C53EA">
        <w:t>attached to Avicel</w:t>
      </w:r>
      <w:r w:rsidR="00723AE6">
        <w:t xml:space="preserve"> </w:t>
      </w:r>
      <w:r w:rsidR="00723AE6" w:rsidRPr="0063627A">
        <w:rPr>
          <w:color w:val="EE0000"/>
        </w:rPr>
        <w:t>(</w:t>
      </w:r>
      <w:r w:rsidR="00307516" w:rsidRPr="0063627A">
        <w:rPr>
          <w:color w:val="EE0000"/>
        </w:rPr>
        <w:t xml:space="preserve">Figure </w:t>
      </w:r>
      <w:r w:rsidR="00723AE6" w:rsidRPr="0063627A">
        <w:rPr>
          <w:color w:val="EE0000"/>
        </w:rPr>
        <w:t>S</w:t>
      </w:r>
      <w:r w:rsidR="00E075CB" w:rsidRPr="0063627A">
        <w:rPr>
          <w:color w:val="EE0000"/>
        </w:rPr>
        <w:t>2</w:t>
      </w:r>
      <w:r w:rsidR="00723AE6" w:rsidRPr="0063627A">
        <w:rPr>
          <w:color w:val="EE0000"/>
        </w:rPr>
        <w:t>A)</w:t>
      </w:r>
      <w:r w:rsidR="003C53EA" w:rsidRPr="0063627A">
        <w:rPr>
          <w:color w:val="EE0000"/>
        </w:rPr>
        <w:t xml:space="preserve">.  </w:t>
      </w:r>
      <w:r w:rsidR="003C53EA">
        <w:t xml:space="preserve">The bacteria are labeled with the AF 647 chromophore attached </w:t>
      </w:r>
      <w:r w:rsidR="00723AE6">
        <w:t xml:space="preserve">via an CBM3 antibody located on the </w:t>
      </w:r>
      <w:proofErr w:type="spellStart"/>
      <w:r w:rsidR="00723AE6">
        <w:t>cellulosome</w:t>
      </w:r>
      <w:proofErr w:type="spellEnd"/>
      <w:r w:rsidR="00723AE6">
        <w:t>.  The fluorescence</w:t>
      </w:r>
      <w:r w:rsidR="00B53029">
        <w:t xml:space="preserve"> is diffuse resulting in the difficulty in distinguishing it</w:t>
      </w:r>
      <w:r w:rsidR="00D635FD">
        <w:t>s</w:t>
      </w:r>
      <w:r w:rsidR="00B53029">
        <w:t xml:space="preserve"> structure as compared the super-</w:t>
      </w:r>
      <w:r w:rsidR="003005ED">
        <w:t>high-resolution</w:t>
      </w:r>
      <w:r w:rsidR="00B53029">
        <w:t xml:space="preserve"> image in </w:t>
      </w:r>
      <w:r w:rsidR="00B53029" w:rsidRPr="0063627A">
        <w:rPr>
          <w:color w:val="EE0000"/>
        </w:rPr>
        <w:t xml:space="preserve">figure </w:t>
      </w:r>
      <w:r w:rsidR="00307516" w:rsidRPr="0063627A">
        <w:rPr>
          <w:color w:val="EE0000"/>
        </w:rPr>
        <w:t>S</w:t>
      </w:r>
      <w:r w:rsidR="00E075CB" w:rsidRPr="0063627A">
        <w:rPr>
          <w:color w:val="EE0000"/>
        </w:rPr>
        <w:t>2</w:t>
      </w:r>
      <w:r w:rsidR="00B53029" w:rsidRPr="0063627A">
        <w:rPr>
          <w:color w:val="EE0000"/>
        </w:rPr>
        <w:t xml:space="preserve">B </w:t>
      </w:r>
      <w:r w:rsidR="00B53029">
        <w:t>where fluorescent events can be distinguished resulting in a sharper image.  The purple arrow highlights the region</w:t>
      </w:r>
      <w:r w:rsidR="00D12491">
        <w:t xml:space="preserve"> used</w:t>
      </w:r>
      <w:r w:rsidR="00B53029">
        <w:t xml:space="preserve"> </w:t>
      </w:r>
      <w:r w:rsidR="00D43EC9">
        <w:t xml:space="preserve">in </w:t>
      </w:r>
      <w:r w:rsidR="00D43EC9" w:rsidRPr="0063627A">
        <w:rPr>
          <w:color w:val="EE0000"/>
        </w:rPr>
        <w:t xml:space="preserve">figure </w:t>
      </w:r>
      <w:r w:rsidR="00307516" w:rsidRPr="0063627A">
        <w:rPr>
          <w:color w:val="EE0000"/>
        </w:rPr>
        <w:t>S</w:t>
      </w:r>
      <w:r w:rsidR="00E075CB" w:rsidRPr="0063627A">
        <w:rPr>
          <w:color w:val="EE0000"/>
        </w:rPr>
        <w:t>2</w:t>
      </w:r>
      <w:r w:rsidR="00D43EC9" w:rsidRPr="0063627A">
        <w:rPr>
          <w:color w:val="EE0000"/>
        </w:rPr>
        <w:t>C</w:t>
      </w:r>
      <w:r w:rsidR="00D43EC9">
        <w:t xml:space="preserve"> demonstrating the true optical </w:t>
      </w:r>
      <w:r w:rsidR="002D01E5">
        <w:t>spatial</w:t>
      </w:r>
      <w:r w:rsidR="00D43EC9">
        <w:t xml:space="preserve"> resolution of the STORM/PALM super </w:t>
      </w:r>
      <w:r w:rsidR="003005ED">
        <w:t>high-resolution</w:t>
      </w:r>
      <w:r w:rsidR="00D43EC9">
        <w:t xml:space="preserve"> microscope used in this work.  There are two circled </w:t>
      </w:r>
      <w:r w:rsidR="009F5607">
        <w:t>regions</w:t>
      </w:r>
      <w:r w:rsidR="00D43EC9">
        <w:t xml:space="preserve"> (region C1 and region C2) with t</w:t>
      </w:r>
      <w:r w:rsidR="00D12491">
        <w:t>he actual measurements shown.  R</w:t>
      </w:r>
      <w:r w:rsidR="00D43EC9">
        <w:t xml:space="preserve">egion C1 shows 4 distinct fluorescent chromophores within a total distance of ~130nm.  </w:t>
      </w:r>
    </w:p>
    <w:p w14:paraId="28822816" w14:textId="77777777" w:rsidR="006433C4" w:rsidRDefault="006433C4"/>
    <w:p w14:paraId="53CD2C35" w14:textId="59EA8E83" w:rsidR="002D01E5" w:rsidRDefault="007519FC" w:rsidP="00E119A0">
      <w:pPr>
        <w:jc w:val="both"/>
      </w:pPr>
      <w:r>
        <w:t xml:space="preserve">This highlighted region demonstrates the </w:t>
      </w:r>
      <w:r w:rsidR="009142F0">
        <w:t xml:space="preserve">ability of the system </w:t>
      </w:r>
      <w:r>
        <w:t xml:space="preserve">to image below the diffraction barrier of light.  These 4 fluorescent events within a low-resolution system would appear as one larger unresolved gaussian fluorescence signal.  Region </w:t>
      </w:r>
      <w:r w:rsidR="00653E0E">
        <w:t>C</w:t>
      </w:r>
      <w:r>
        <w:t>2 shows the measured spacing of the three fluorescence event</w:t>
      </w:r>
      <w:r w:rsidR="00653E0E">
        <w:t>s</w:t>
      </w:r>
      <w:r>
        <w:t xml:space="preserve"> to be 60nm, well below the diffraction barrier of light</w:t>
      </w:r>
      <w:r w:rsidR="00653E0E">
        <w:t>.</w:t>
      </w:r>
    </w:p>
    <w:p w14:paraId="2441F3A3" w14:textId="112C8C2F" w:rsidR="002D01E5" w:rsidRDefault="002D01E5" w:rsidP="003F58D1">
      <w:pPr>
        <w:jc w:val="both"/>
      </w:pPr>
    </w:p>
    <w:p w14:paraId="750AAF7D" w14:textId="0AEBBEBB" w:rsidR="002D01E5" w:rsidRDefault="007519FC" w:rsidP="003F58D1">
      <w:pPr>
        <w:jc w:val="both"/>
      </w:pPr>
      <w:r>
        <w:t xml:space="preserve">Similar spatial resolution is demonstrated with the photoactivated GFP (PA-GFP) as shown in </w:t>
      </w:r>
      <w:r w:rsidRPr="0063627A">
        <w:rPr>
          <w:color w:val="EE0000"/>
        </w:rPr>
        <w:t xml:space="preserve">figure </w:t>
      </w:r>
      <w:r w:rsidR="00802EB4" w:rsidRPr="0063627A">
        <w:rPr>
          <w:color w:val="EE0000"/>
        </w:rPr>
        <w:t>S</w:t>
      </w:r>
      <w:r w:rsidR="00E075CB" w:rsidRPr="0063627A">
        <w:rPr>
          <w:color w:val="EE0000"/>
        </w:rPr>
        <w:t>3</w:t>
      </w:r>
      <w:r w:rsidRPr="0063627A">
        <w:rPr>
          <w:color w:val="EE0000"/>
        </w:rPr>
        <w:t xml:space="preserve">.  Figure </w:t>
      </w:r>
      <w:r w:rsidR="00307516" w:rsidRPr="0063627A">
        <w:rPr>
          <w:color w:val="EE0000"/>
        </w:rPr>
        <w:t>S</w:t>
      </w:r>
      <w:r w:rsidR="00E075CB" w:rsidRPr="0063627A">
        <w:rPr>
          <w:color w:val="EE0000"/>
        </w:rPr>
        <w:t>3</w:t>
      </w:r>
      <w:r w:rsidRPr="0063627A">
        <w:rPr>
          <w:color w:val="EE0000"/>
        </w:rPr>
        <w:t xml:space="preserve">a </w:t>
      </w:r>
      <w:r>
        <w:t>is the white light image in conjunction with the fluorescence from the PA-</w:t>
      </w:r>
      <w:r>
        <w:lastRenderedPageBreak/>
        <w:t xml:space="preserve">GFP.  </w:t>
      </w:r>
      <w:r w:rsidRPr="0063627A">
        <w:rPr>
          <w:color w:val="EE0000"/>
        </w:rPr>
        <w:t xml:space="preserve">Figure </w:t>
      </w:r>
      <w:r w:rsidR="00307516" w:rsidRPr="0063627A">
        <w:rPr>
          <w:color w:val="EE0000"/>
        </w:rPr>
        <w:t>S</w:t>
      </w:r>
      <w:r w:rsidR="00E075CB" w:rsidRPr="0063627A">
        <w:rPr>
          <w:color w:val="EE0000"/>
        </w:rPr>
        <w:t>3</w:t>
      </w:r>
      <w:r w:rsidR="00307516" w:rsidRPr="0063627A">
        <w:rPr>
          <w:color w:val="EE0000"/>
        </w:rPr>
        <w:t>B</w:t>
      </w:r>
      <w:r w:rsidRPr="0063627A">
        <w:rPr>
          <w:color w:val="EE0000"/>
        </w:rPr>
        <w:t xml:space="preserve"> </w:t>
      </w:r>
      <w:r>
        <w:t xml:space="preserve">is the fluorescence from the super </w:t>
      </w:r>
      <w:r w:rsidR="009A389F">
        <w:t>high-resolution</w:t>
      </w:r>
      <w:r>
        <w:t xml:space="preserve"> microscope </w:t>
      </w:r>
      <w:r w:rsidR="003F58D1">
        <w:t>with the crisp singl</w:t>
      </w:r>
      <w:r w:rsidR="00CF5BA7">
        <w:t xml:space="preserve">e fluorescent events.  </w:t>
      </w:r>
      <w:r w:rsidR="00CF5BA7" w:rsidRPr="0063627A">
        <w:rPr>
          <w:color w:val="EE0000"/>
        </w:rPr>
        <w:t xml:space="preserve">Figure </w:t>
      </w:r>
      <w:r w:rsidR="00307516" w:rsidRPr="0063627A">
        <w:rPr>
          <w:color w:val="EE0000"/>
        </w:rPr>
        <w:t>S</w:t>
      </w:r>
      <w:r w:rsidR="00E075CB" w:rsidRPr="0063627A">
        <w:rPr>
          <w:color w:val="EE0000"/>
        </w:rPr>
        <w:t>3</w:t>
      </w:r>
      <w:r w:rsidR="00CF5BA7" w:rsidRPr="0063627A">
        <w:rPr>
          <w:color w:val="EE0000"/>
        </w:rPr>
        <w:t>C</w:t>
      </w:r>
      <w:r w:rsidR="003F58D1" w:rsidRPr="0063627A">
        <w:rPr>
          <w:color w:val="EE0000"/>
        </w:rPr>
        <w:t xml:space="preserve"> </w:t>
      </w:r>
      <w:r w:rsidR="003F58D1">
        <w:t>shows a sele</w:t>
      </w:r>
      <w:r w:rsidR="00802EB4">
        <w:t>cted region of a single bacterium</w:t>
      </w:r>
      <w:r w:rsidR="003F58D1">
        <w:t xml:space="preserve"> </w:t>
      </w:r>
      <w:r w:rsidR="00802EB4">
        <w:t>with</w:t>
      </w:r>
      <w:r w:rsidR="003F58D1">
        <w:t xml:space="preserve"> the PA-GFP </w:t>
      </w:r>
      <w:r w:rsidR="00802EB4">
        <w:t xml:space="preserve">attached to a vacant </w:t>
      </w:r>
      <w:r w:rsidR="003F58D1">
        <w:t xml:space="preserve">type-1 </w:t>
      </w:r>
      <w:proofErr w:type="spellStart"/>
      <w:r w:rsidR="003F58D1">
        <w:t>dockerin</w:t>
      </w:r>
      <w:proofErr w:type="spellEnd"/>
      <w:r w:rsidR="00802EB4">
        <w:t xml:space="preserve"> site</w:t>
      </w:r>
      <w:r w:rsidR="003F58D1">
        <w:t xml:space="preserve">.  </w:t>
      </w:r>
      <w:r w:rsidR="00A03D30">
        <w:t>The region in</w:t>
      </w:r>
      <w:r w:rsidR="003E0957">
        <w:t xml:space="preserve"> the circle shows three PA-GPF</w:t>
      </w:r>
      <w:r w:rsidR="003F58D1">
        <w:t xml:space="preserve">s separated by ~100nm with a distance end to end of ~280nm.  This helps </w:t>
      </w:r>
      <w:r w:rsidR="003E0957">
        <w:t>demonstrate</w:t>
      </w:r>
      <w:r w:rsidR="003F58D1">
        <w:t xml:space="preserve"> that the spatial resolution of both the STORM </w:t>
      </w:r>
      <w:r w:rsidR="001D1824">
        <w:t>system</w:t>
      </w:r>
      <w:r w:rsidR="003F58D1">
        <w:t xml:space="preserve"> (AF647) and the PALM </w:t>
      </w:r>
      <w:r w:rsidR="001D1824">
        <w:t>system</w:t>
      </w:r>
      <w:r w:rsidR="003F58D1">
        <w:t xml:space="preserve"> (PA-GFP) </w:t>
      </w:r>
      <w:r w:rsidR="001D1824">
        <w:t>is</w:t>
      </w:r>
      <w:r w:rsidR="003F58D1">
        <w:t xml:space="preserve"> below the diffraction barrier of light.</w:t>
      </w:r>
    </w:p>
    <w:p w14:paraId="36098F64" w14:textId="27CEC9FE" w:rsidR="002D01E5" w:rsidRDefault="002D01E5" w:rsidP="002D01E5"/>
    <w:p w14:paraId="00CD6718" w14:textId="4AFD466C" w:rsidR="00067551" w:rsidRPr="000730E7" w:rsidRDefault="000730E7" w:rsidP="00067551">
      <w:pPr>
        <w:rPr>
          <w:b/>
          <w:bCs/>
        </w:rPr>
      </w:pPr>
      <w:r w:rsidRPr="000730E7">
        <w:rPr>
          <w:b/>
          <w:bCs/>
        </w:rPr>
        <w:t>Quantitative</w:t>
      </w:r>
      <w:r w:rsidR="00046410" w:rsidRPr="000730E7">
        <w:rPr>
          <w:b/>
          <w:bCs/>
        </w:rPr>
        <w:t xml:space="preserve"> vs Qualitative</w:t>
      </w:r>
      <w:r w:rsidR="008A19A3" w:rsidRPr="000730E7">
        <w:rPr>
          <w:b/>
          <w:bCs/>
        </w:rPr>
        <w:t xml:space="preserve"> microscopy imaging</w:t>
      </w:r>
    </w:p>
    <w:p w14:paraId="04611C41" w14:textId="72125E95" w:rsidR="008A19A3" w:rsidRDefault="00373EB4" w:rsidP="000730E7">
      <w:pPr>
        <w:jc w:val="both"/>
      </w:pPr>
      <w:r>
        <w:t xml:space="preserve">Traditional optical microscopy does not possess the ability to systematically quantify information within the </w:t>
      </w:r>
      <w:proofErr w:type="gramStart"/>
      <w:r>
        <w:t>images</w:t>
      </w:r>
      <w:proofErr w:type="gramEnd"/>
      <w:r>
        <w:t xml:space="preserve"> and the interpretation of the optical microscopy images is more </w:t>
      </w:r>
      <w:r w:rsidR="00A12013">
        <w:t>subjective</w:t>
      </w:r>
      <w:r>
        <w:t xml:space="preserve">.  </w:t>
      </w:r>
      <w:r w:rsidRPr="0063627A">
        <w:rPr>
          <w:color w:val="EE0000"/>
        </w:rPr>
        <w:t xml:space="preserve">Figure </w:t>
      </w:r>
      <w:r w:rsidR="009D0715" w:rsidRPr="0063627A">
        <w:rPr>
          <w:color w:val="EE0000"/>
        </w:rPr>
        <w:t>S</w:t>
      </w:r>
      <w:r w:rsidR="00E075CB" w:rsidRPr="0063627A">
        <w:rPr>
          <w:color w:val="EE0000"/>
        </w:rPr>
        <w:t>4</w:t>
      </w:r>
      <w:r w:rsidRPr="0063627A">
        <w:rPr>
          <w:color w:val="EE0000"/>
        </w:rPr>
        <w:t xml:space="preserve"> </w:t>
      </w:r>
      <w:r>
        <w:t xml:space="preserve">demonstrates the visual difference of the fluorescence pattern between </w:t>
      </w:r>
      <w:r w:rsidRPr="000730E7">
        <w:rPr>
          <w:i/>
          <w:iCs/>
        </w:rPr>
        <w:t xml:space="preserve">C. </w:t>
      </w:r>
      <w:proofErr w:type="spellStart"/>
      <w:r w:rsidRPr="000730E7">
        <w:rPr>
          <w:i/>
          <w:iCs/>
        </w:rPr>
        <w:t>therm</w:t>
      </w:r>
      <w:r w:rsidR="001E4F63">
        <w:rPr>
          <w:i/>
          <w:iCs/>
        </w:rPr>
        <w:t>ocellum</w:t>
      </w:r>
      <w:proofErr w:type="spellEnd"/>
      <w:r>
        <w:t xml:space="preserve"> in log phase </w:t>
      </w:r>
      <w:r w:rsidRPr="0063627A">
        <w:rPr>
          <w:color w:val="EE0000"/>
        </w:rPr>
        <w:t xml:space="preserve">(figure </w:t>
      </w:r>
      <w:r w:rsidR="009D0715" w:rsidRPr="0063627A">
        <w:rPr>
          <w:color w:val="EE0000"/>
        </w:rPr>
        <w:t>S</w:t>
      </w:r>
      <w:r w:rsidR="00E075CB" w:rsidRPr="0063627A">
        <w:rPr>
          <w:color w:val="EE0000"/>
        </w:rPr>
        <w:t>4</w:t>
      </w:r>
      <w:r w:rsidR="00307516" w:rsidRPr="0063627A">
        <w:rPr>
          <w:color w:val="EE0000"/>
        </w:rPr>
        <w:t>A</w:t>
      </w:r>
      <w:r w:rsidRPr="0063627A">
        <w:rPr>
          <w:color w:val="EE0000"/>
        </w:rPr>
        <w:t xml:space="preserve">) </w:t>
      </w:r>
      <w:r>
        <w:t>and in stationary phase (</w:t>
      </w:r>
      <w:r w:rsidRPr="0063627A">
        <w:rPr>
          <w:color w:val="EE0000"/>
        </w:rPr>
        <w:t xml:space="preserve">figure </w:t>
      </w:r>
      <w:r w:rsidR="00307516" w:rsidRPr="0063627A">
        <w:rPr>
          <w:color w:val="EE0000"/>
        </w:rPr>
        <w:t>S</w:t>
      </w:r>
      <w:r w:rsidR="00E075CB" w:rsidRPr="0063627A">
        <w:rPr>
          <w:color w:val="EE0000"/>
        </w:rPr>
        <w:t>4</w:t>
      </w:r>
      <w:r w:rsidR="00307516" w:rsidRPr="0063627A">
        <w:rPr>
          <w:color w:val="EE0000"/>
        </w:rPr>
        <w:t>B</w:t>
      </w:r>
      <w:r w:rsidRPr="0063627A">
        <w:rPr>
          <w:color w:val="EE0000"/>
        </w:rPr>
        <w:t xml:space="preserve">.)  </w:t>
      </w:r>
      <w:r>
        <w:t xml:space="preserve">Figure 3 shows </w:t>
      </w:r>
      <w:r w:rsidR="003326D9">
        <w:t>18 individually selected bacterial sells from the over 60 bacterial cells used in the DBSCAN clustering analysis.  Visually, there is a difference between the log phase bacterial cells and the stationary bacterial cells.  The issue arises in being able to describe the overall distribution pattern of the fluorescence on the surface of the bacterial cell wall.</w:t>
      </w:r>
      <w:r w:rsidR="000730E7">
        <w:t xml:space="preserve">  Visually speaking, the log phase bacterial cells </w:t>
      </w:r>
      <w:r w:rsidR="000730E7" w:rsidRPr="0063627A">
        <w:rPr>
          <w:color w:val="EE0000"/>
        </w:rPr>
        <w:t xml:space="preserve">(figure </w:t>
      </w:r>
      <w:r w:rsidR="00307516" w:rsidRPr="0063627A">
        <w:rPr>
          <w:color w:val="EE0000"/>
        </w:rPr>
        <w:t>S</w:t>
      </w:r>
      <w:r w:rsidR="00E075CB" w:rsidRPr="0063627A">
        <w:rPr>
          <w:color w:val="EE0000"/>
        </w:rPr>
        <w:t>4</w:t>
      </w:r>
      <w:r w:rsidR="00307516" w:rsidRPr="0063627A">
        <w:rPr>
          <w:color w:val="EE0000"/>
        </w:rPr>
        <w:t>A</w:t>
      </w:r>
      <w:r w:rsidR="000730E7" w:rsidRPr="0063627A">
        <w:rPr>
          <w:color w:val="EE0000"/>
        </w:rPr>
        <w:t xml:space="preserve">) </w:t>
      </w:r>
      <w:r w:rsidR="000730E7">
        <w:t xml:space="preserve">appear to have an increase in fluorescence on the bacterial wall </w:t>
      </w:r>
      <w:r w:rsidR="00E323B1">
        <w:t>compared to</w:t>
      </w:r>
      <w:r w:rsidR="000730E7">
        <w:t xml:space="preserve"> bacteria</w:t>
      </w:r>
      <w:r w:rsidR="00E323B1">
        <w:t>l</w:t>
      </w:r>
      <w:r w:rsidR="000730E7">
        <w:t xml:space="preserve"> cell</w:t>
      </w:r>
      <w:r w:rsidR="00E323B1">
        <w:t xml:space="preserve">s in stationary phase </w:t>
      </w:r>
      <w:r w:rsidR="00E323B1" w:rsidRPr="0063627A">
        <w:rPr>
          <w:color w:val="EE0000"/>
        </w:rPr>
        <w:t xml:space="preserve">(figure </w:t>
      </w:r>
      <w:r w:rsidR="009D0715" w:rsidRPr="0063627A">
        <w:rPr>
          <w:color w:val="EE0000"/>
        </w:rPr>
        <w:t>S</w:t>
      </w:r>
      <w:r w:rsidR="00E075CB" w:rsidRPr="0063627A">
        <w:rPr>
          <w:color w:val="EE0000"/>
        </w:rPr>
        <w:t>4</w:t>
      </w:r>
      <w:r w:rsidR="00E323B1" w:rsidRPr="0063627A">
        <w:rPr>
          <w:color w:val="EE0000"/>
        </w:rPr>
        <w:t xml:space="preserve">B). </w:t>
      </w:r>
      <w:r w:rsidR="007055F7">
        <w:t>From this perspective, we can only speculate if there is truly a reduction in the fluorescence</w:t>
      </w:r>
      <w:r w:rsidR="00E323B1">
        <w:t xml:space="preserve"> and from figure 3B</w:t>
      </w:r>
      <w:r w:rsidR="00275B49">
        <w:t xml:space="preserve">, out of 18 bacterial cells, 60% appear to have reduced fluorescence.  </w:t>
      </w:r>
      <w:r w:rsidR="00E323B1">
        <w:t>Using our approach</w:t>
      </w:r>
      <w:r w:rsidR="00387229">
        <w:t>,</w:t>
      </w:r>
      <w:r w:rsidR="00E323B1">
        <w:t xml:space="preserve"> </w:t>
      </w:r>
      <w:r w:rsidR="00275B49">
        <w:t>we can perform quantitative analysis on everything single bacteria</w:t>
      </w:r>
      <w:r w:rsidR="00E323B1">
        <w:t>l</w:t>
      </w:r>
      <w:r w:rsidR="00275B49">
        <w:t xml:space="preserve"> cell and develop a distribution pattern of the total number of </w:t>
      </w:r>
      <w:proofErr w:type="spellStart"/>
      <w:r w:rsidR="00275B49">
        <w:t>cellulosomes</w:t>
      </w:r>
      <w:proofErr w:type="spellEnd"/>
      <w:r w:rsidR="00275B49">
        <w:t xml:space="preserve"> on the </w:t>
      </w:r>
      <w:r w:rsidR="00E323B1">
        <w:t>surface</w:t>
      </w:r>
      <w:r w:rsidR="00275B49">
        <w:t xml:space="preserve"> of the bacteria and correlate with the different phases of growth.</w:t>
      </w:r>
    </w:p>
    <w:p w14:paraId="0999C699" w14:textId="6B64A16A" w:rsidR="003326D9" w:rsidRDefault="003326D9" w:rsidP="000730E7">
      <w:pPr>
        <w:jc w:val="both"/>
      </w:pPr>
    </w:p>
    <w:p w14:paraId="25960983" w14:textId="1C054483" w:rsidR="00ED47BD" w:rsidRDefault="00275B49" w:rsidP="000730E7">
      <w:pPr>
        <w:jc w:val="both"/>
      </w:pPr>
      <w:r w:rsidRPr="0063627A">
        <w:rPr>
          <w:color w:val="EE0000"/>
        </w:rPr>
        <w:t xml:space="preserve">Figure </w:t>
      </w:r>
      <w:r w:rsidR="009D0715" w:rsidRPr="0063627A">
        <w:rPr>
          <w:color w:val="EE0000"/>
        </w:rPr>
        <w:t>S</w:t>
      </w:r>
      <w:r w:rsidR="00E075CB" w:rsidRPr="0063627A">
        <w:rPr>
          <w:color w:val="EE0000"/>
        </w:rPr>
        <w:t>5</w:t>
      </w:r>
      <w:r w:rsidRPr="0063627A">
        <w:rPr>
          <w:color w:val="EE0000"/>
        </w:rPr>
        <w:t xml:space="preserve"> </w:t>
      </w:r>
      <w:r>
        <w:t xml:space="preserve">also demonstrate the same issue when looking at bacterial cells on a substrate.  </w:t>
      </w:r>
      <w:r w:rsidRPr="0063627A">
        <w:rPr>
          <w:color w:val="EE0000"/>
        </w:rPr>
        <w:t xml:space="preserve">Figure </w:t>
      </w:r>
      <w:r w:rsidR="009D0715" w:rsidRPr="0063627A">
        <w:rPr>
          <w:color w:val="EE0000"/>
        </w:rPr>
        <w:t>S</w:t>
      </w:r>
      <w:r w:rsidR="00E075CB" w:rsidRPr="0063627A">
        <w:rPr>
          <w:color w:val="EE0000"/>
        </w:rPr>
        <w:t>5</w:t>
      </w:r>
      <w:r w:rsidR="00307516" w:rsidRPr="0063627A">
        <w:rPr>
          <w:color w:val="EE0000"/>
        </w:rPr>
        <w:t>A</w:t>
      </w:r>
      <w:r>
        <w:t xml:space="preserve"> shows the fluorescence pattern of </w:t>
      </w:r>
      <w:proofErr w:type="spellStart"/>
      <w:r>
        <w:t>cellulosomes</w:t>
      </w:r>
      <w:proofErr w:type="spellEnd"/>
      <w:r>
        <w:t xml:space="preserve"> on both the bacteria and the </w:t>
      </w:r>
      <w:r w:rsidR="00E272CD">
        <w:t>A</w:t>
      </w:r>
      <w:r>
        <w:t xml:space="preserve">vicel during log phase </w:t>
      </w:r>
      <w:r w:rsidR="00050685">
        <w:t>and</w:t>
      </w:r>
      <w:r>
        <w:t xml:space="preserve"> </w:t>
      </w:r>
      <w:r w:rsidRPr="0063627A">
        <w:rPr>
          <w:color w:val="EE0000"/>
        </w:rPr>
        <w:t xml:space="preserve">figure </w:t>
      </w:r>
      <w:r w:rsidR="00307516" w:rsidRPr="0063627A">
        <w:rPr>
          <w:color w:val="EE0000"/>
        </w:rPr>
        <w:t>S</w:t>
      </w:r>
      <w:r w:rsidR="00E075CB" w:rsidRPr="0063627A">
        <w:rPr>
          <w:color w:val="EE0000"/>
        </w:rPr>
        <w:t>5</w:t>
      </w:r>
      <w:r w:rsidR="00307516" w:rsidRPr="0063627A">
        <w:rPr>
          <w:color w:val="EE0000"/>
        </w:rPr>
        <w:t>B</w:t>
      </w:r>
      <w:r w:rsidRPr="0063627A">
        <w:rPr>
          <w:color w:val="EE0000"/>
        </w:rPr>
        <w:t xml:space="preserve"> </w:t>
      </w:r>
      <w:r>
        <w:t xml:space="preserve">shows the fluorescence </w:t>
      </w:r>
      <w:r w:rsidR="00E272CD">
        <w:t xml:space="preserve">of the </w:t>
      </w:r>
      <w:proofErr w:type="spellStart"/>
      <w:r w:rsidR="00E272CD">
        <w:t>cellulosomes</w:t>
      </w:r>
      <w:proofErr w:type="spellEnd"/>
      <w:r w:rsidR="00E272CD">
        <w:t xml:space="preserve"> on both the bacteria and Avicel during stationary phase.  </w:t>
      </w:r>
      <w:r w:rsidR="000C64AE">
        <w:t>Once again, these are selected images taken from the two datasets.  The complex nature of the fluorescence distribution during log phase demonstrate</w:t>
      </w:r>
      <w:r w:rsidR="00050685">
        <w:t>s</w:t>
      </w:r>
      <w:r w:rsidR="000C64AE">
        <w:t xml:space="preserve"> the need to implement the DBSCAN analysis</w:t>
      </w:r>
      <w:r w:rsidR="00050685">
        <w:t xml:space="preserve"> as</w:t>
      </w:r>
      <w:r w:rsidR="000C64AE">
        <w:t xml:space="preserve"> it is difficult to distinguish the boundary between the Avicel and the bacterial cells. </w:t>
      </w:r>
    </w:p>
    <w:p w14:paraId="413A4BB6" w14:textId="74774DB8" w:rsidR="00ED47BD" w:rsidRDefault="00ED47BD" w:rsidP="000730E7">
      <w:pPr>
        <w:jc w:val="both"/>
      </w:pPr>
    </w:p>
    <w:p w14:paraId="59C2D921" w14:textId="281F3CFC" w:rsidR="008238A8" w:rsidRPr="008238A8" w:rsidRDefault="008238A8" w:rsidP="008238A8"/>
    <w:sectPr w:rsidR="008238A8" w:rsidRPr="008238A8" w:rsidSect="00693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dta5r2evtvpievdw6pzppj20fef9xwwszz&quot;&gt;Final_super_high_library&lt;record-ids&gt;&lt;item&gt;22&lt;/item&gt;&lt;item&gt;42&lt;/item&gt;&lt;/record-ids&gt;&lt;/item&gt;&lt;/Libraries&gt;"/>
  </w:docVars>
  <w:rsids>
    <w:rsidRoot w:val="006433C4"/>
    <w:rsid w:val="00000103"/>
    <w:rsid w:val="00001DB8"/>
    <w:rsid w:val="00034519"/>
    <w:rsid w:val="00046410"/>
    <w:rsid w:val="00050685"/>
    <w:rsid w:val="00051061"/>
    <w:rsid w:val="0005229C"/>
    <w:rsid w:val="0005446D"/>
    <w:rsid w:val="00067551"/>
    <w:rsid w:val="000730E7"/>
    <w:rsid w:val="00074DE1"/>
    <w:rsid w:val="00097D39"/>
    <w:rsid w:val="000A011B"/>
    <w:rsid w:val="000B63D1"/>
    <w:rsid w:val="000C29C8"/>
    <w:rsid w:val="000C64AE"/>
    <w:rsid w:val="00104FD8"/>
    <w:rsid w:val="001315E1"/>
    <w:rsid w:val="00131D9B"/>
    <w:rsid w:val="0016034D"/>
    <w:rsid w:val="00160724"/>
    <w:rsid w:val="00175A82"/>
    <w:rsid w:val="001A36E1"/>
    <w:rsid w:val="001B3D99"/>
    <w:rsid w:val="001B7317"/>
    <w:rsid w:val="001C65B5"/>
    <w:rsid w:val="001D1824"/>
    <w:rsid w:val="001E4F63"/>
    <w:rsid w:val="001F048E"/>
    <w:rsid w:val="001F4308"/>
    <w:rsid w:val="00205F57"/>
    <w:rsid w:val="002240DD"/>
    <w:rsid w:val="00230DB9"/>
    <w:rsid w:val="00241ECA"/>
    <w:rsid w:val="002541F3"/>
    <w:rsid w:val="00261FE9"/>
    <w:rsid w:val="00275B49"/>
    <w:rsid w:val="0029105C"/>
    <w:rsid w:val="002A48AA"/>
    <w:rsid w:val="002A64A2"/>
    <w:rsid w:val="002D01E5"/>
    <w:rsid w:val="002D0BD7"/>
    <w:rsid w:val="003005ED"/>
    <w:rsid w:val="00305595"/>
    <w:rsid w:val="00307516"/>
    <w:rsid w:val="00317273"/>
    <w:rsid w:val="003326D9"/>
    <w:rsid w:val="00333FCD"/>
    <w:rsid w:val="00350DD0"/>
    <w:rsid w:val="00353542"/>
    <w:rsid w:val="00355B43"/>
    <w:rsid w:val="003563F5"/>
    <w:rsid w:val="00361ADB"/>
    <w:rsid w:val="00366594"/>
    <w:rsid w:val="00373EB4"/>
    <w:rsid w:val="0038050B"/>
    <w:rsid w:val="003867EE"/>
    <w:rsid w:val="00387229"/>
    <w:rsid w:val="003931A5"/>
    <w:rsid w:val="003B70E3"/>
    <w:rsid w:val="003C002B"/>
    <w:rsid w:val="003C2754"/>
    <w:rsid w:val="003C2E3C"/>
    <w:rsid w:val="003C53EA"/>
    <w:rsid w:val="003C6C0C"/>
    <w:rsid w:val="003E0957"/>
    <w:rsid w:val="003F4FDB"/>
    <w:rsid w:val="003F511D"/>
    <w:rsid w:val="003F58D1"/>
    <w:rsid w:val="00413BD3"/>
    <w:rsid w:val="00422240"/>
    <w:rsid w:val="004261C2"/>
    <w:rsid w:val="0045566D"/>
    <w:rsid w:val="004649AE"/>
    <w:rsid w:val="004A71A7"/>
    <w:rsid w:val="004B2C60"/>
    <w:rsid w:val="004C5DBA"/>
    <w:rsid w:val="004E3FE8"/>
    <w:rsid w:val="004E446E"/>
    <w:rsid w:val="00516404"/>
    <w:rsid w:val="005307C7"/>
    <w:rsid w:val="005941CE"/>
    <w:rsid w:val="005A35AF"/>
    <w:rsid w:val="005A71FD"/>
    <w:rsid w:val="005B5104"/>
    <w:rsid w:val="005D0BEE"/>
    <w:rsid w:val="005D25E1"/>
    <w:rsid w:val="005E5E54"/>
    <w:rsid w:val="005E7364"/>
    <w:rsid w:val="0060104C"/>
    <w:rsid w:val="0061358E"/>
    <w:rsid w:val="00621305"/>
    <w:rsid w:val="00623A6B"/>
    <w:rsid w:val="00635940"/>
    <w:rsid w:val="0063627A"/>
    <w:rsid w:val="00640703"/>
    <w:rsid w:val="00642B8D"/>
    <w:rsid w:val="006433C4"/>
    <w:rsid w:val="00653E0E"/>
    <w:rsid w:val="00684399"/>
    <w:rsid w:val="006933D9"/>
    <w:rsid w:val="006967B1"/>
    <w:rsid w:val="006A0079"/>
    <w:rsid w:val="006A18C7"/>
    <w:rsid w:val="006D1EA3"/>
    <w:rsid w:val="006D28F8"/>
    <w:rsid w:val="006D4515"/>
    <w:rsid w:val="006D7ED8"/>
    <w:rsid w:val="006E1861"/>
    <w:rsid w:val="006E2AEA"/>
    <w:rsid w:val="006E2BCE"/>
    <w:rsid w:val="007055F7"/>
    <w:rsid w:val="007108E5"/>
    <w:rsid w:val="00723AE6"/>
    <w:rsid w:val="00742A61"/>
    <w:rsid w:val="00743375"/>
    <w:rsid w:val="0074595E"/>
    <w:rsid w:val="007519FC"/>
    <w:rsid w:val="00755EB6"/>
    <w:rsid w:val="00761090"/>
    <w:rsid w:val="0076762A"/>
    <w:rsid w:val="007823B6"/>
    <w:rsid w:val="00791AD7"/>
    <w:rsid w:val="007A609B"/>
    <w:rsid w:val="007C63EA"/>
    <w:rsid w:val="007D0683"/>
    <w:rsid w:val="007E6C12"/>
    <w:rsid w:val="007E79EE"/>
    <w:rsid w:val="007F1239"/>
    <w:rsid w:val="00802EB4"/>
    <w:rsid w:val="00804B05"/>
    <w:rsid w:val="00804F6E"/>
    <w:rsid w:val="00815291"/>
    <w:rsid w:val="008223A1"/>
    <w:rsid w:val="008238A8"/>
    <w:rsid w:val="00827649"/>
    <w:rsid w:val="008276C0"/>
    <w:rsid w:val="00840418"/>
    <w:rsid w:val="00843D4D"/>
    <w:rsid w:val="0085407A"/>
    <w:rsid w:val="008549DB"/>
    <w:rsid w:val="0085554E"/>
    <w:rsid w:val="008643D2"/>
    <w:rsid w:val="00875A8F"/>
    <w:rsid w:val="00882344"/>
    <w:rsid w:val="00884317"/>
    <w:rsid w:val="00886B4B"/>
    <w:rsid w:val="008915D4"/>
    <w:rsid w:val="008A15FF"/>
    <w:rsid w:val="008A19A3"/>
    <w:rsid w:val="008D2AF7"/>
    <w:rsid w:val="008E59A9"/>
    <w:rsid w:val="008E5C00"/>
    <w:rsid w:val="008E613B"/>
    <w:rsid w:val="008F6B9D"/>
    <w:rsid w:val="008F7C44"/>
    <w:rsid w:val="00902370"/>
    <w:rsid w:val="009135BC"/>
    <w:rsid w:val="009142F0"/>
    <w:rsid w:val="0092043F"/>
    <w:rsid w:val="0092256E"/>
    <w:rsid w:val="00945EEE"/>
    <w:rsid w:val="00954879"/>
    <w:rsid w:val="0095595D"/>
    <w:rsid w:val="0096474F"/>
    <w:rsid w:val="009837E6"/>
    <w:rsid w:val="0099118B"/>
    <w:rsid w:val="00991377"/>
    <w:rsid w:val="009A389F"/>
    <w:rsid w:val="009D0715"/>
    <w:rsid w:val="009D2BF2"/>
    <w:rsid w:val="009F5607"/>
    <w:rsid w:val="00A03D30"/>
    <w:rsid w:val="00A06FF4"/>
    <w:rsid w:val="00A12013"/>
    <w:rsid w:val="00A156D0"/>
    <w:rsid w:val="00A244F5"/>
    <w:rsid w:val="00A577FE"/>
    <w:rsid w:val="00A66818"/>
    <w:rsid w:val="00A6742B"/>
    <w:rsid w:val="00A90828"/>
    <w:rsid w:val="00AA7094"/>
    <w:rsid w:val="00AB5E73"/>
    <w:rsid w:val="00AB5FDA"/>
    <w:rsid w:val="00AB6715"/>
    <w:rsid w:val="00AC15CA"/>
    <w:rsid w:val="00AF6AFF"/>
    <w:rsid w:val="00B00A48"/>
    <w:rsid w:val="00B06E15"/>
    <w:rsid w:val="00B45649"/>
    <w:rsid w:val="00B53029"/>
    <w:rsid w:val="00B66FDF"/>
    <w:rsid w:val="00B70E0B"/>
    <w:rsid w:val="00B730CC"/>
    <w:rsid w:val="00B81CCD"/>
    <w:rsid w:val="00BA4242"/>
    <w:rsid w:val="00BA6894"/>
    <w:rsid w:val="00BB37E5"/>
    <w:rsid w:val="00BB3B29"/>
    <w:rsid w:val="00BC3039"/>
    <w:rsid w:val="00BC578A"/>
    <w:rsid w:val="00BC76B3"/>
    <w:rsid w:val="00C03A65"/>
    <w:rsid w:val="00C114EB"/>
    <w:rsid w:val="00C373FB"/>
    <w:rsid w:val="00C406D5"/>
    <w:rsid w:val="00C52102"/>
    <w:rsid w:val="00C56645"/>
    <w:rsid w:val="00C56D3F"/>
    <w:rsid w:val="00C93324"/>
    <w:rsid w:val="00C93861"/>
    <w:rsid w:val="00C961AA"/>
    <w:rsid w:val="00CA55E3"/>
    <w:rsid w:val="00CD2D98"/>
    <w:rsid w:val="00CD69C3"/>
    <w:rsid w:val="00CE3EBB"/>
    <w:rsid w:val="00CE7B0D"/>
    <w:rsid w:val="00CF5BA7"/>
    <w:rsid w:val="00D11C80"/>
    <w:rsid w:val="00D12491"/>
    <w:rsid w:val="00D22269"/>
    <w:rsid w:val="00D2504D"/>
    <w:rsid w:val="00D30370"/>
    <w:rsid w:val="00D311F5"/>
    <w:rsid w:val="00D43EC9"/>
    <w:rsid w:val="00D4648B"/>
    <w:rsid w:val="00D47FD9"/>
    <w:rsid w:val="00D54673"/>
    <w:rsid w:val="00D5484B"/>
    <w:rsid w:val="00D6048E"/>
    <w:rsid w:val="00D635FD"/>
    <w:rsid w:val="00D742AD"/>
    <w:rsid w:val="00D9201F"/>
    <w:rsid w:val="00D935D7"/>
    <w:rsid w:val="00DA1061"/>
    <w:rsid w:val="00DE4171"/>
    <w:rsid w:val="00E01499"/>
    <w:rsid w:val="00E075CB"/>
    <w:rsid w:val="00E105AF"/>
    <w:rsid w:val="00E119A0"/>
    <w:rsid w:val="00E272CD"/>
    <w:rsid w:val="00E323B1"/>
    <w:rsid w:val="00E418E6"/>
    <w:rsid w:val="00E61ACB"/>
    <w:rsid w:val="00E8358A"/>
    <w:rsid w:val="00E85947"/>
    <w:rsid w:val="00EB149C"/>
    <w:rsid w:val="00EC0DE6"/>
    <w:rsid w:val="00EC7929"/>
    <w:rsid w:val="00ED47BD"/>
    <w:rsid w:val="00EF3AF3"/>
    <w:rsid w:val="00EF3D64"/>
    <w:rsid w:val="00EF3FCC"/>
    <w:rsid w:val="00F0041B"/>
    <w:rsid w:val="00F0766B"/>
    <w:rsid w:val="00F14403"/>
    <w:rsid w:val="00F213AC"/>
    <w:rsid w:val="00F253AD"/>
    <w:rsid w:val="00F46D4A"/>
    <w:rsid w:val="00F500D9"/>
    <w:rsid w:val="00F9245C"/>
    <w:rsid w:val="00FA15D9"/>
    <w:rsid w:val="00FA7D2A"/>
    <w:rsid w:val="00FB6711"/>
    <w:rsid w:val="00FC4C25"/>
    <w:rsid w:val="00FD2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94ACB"/>
  <w15:docId w15:val="{7532389B-A665-7448-8DC2-F8515305D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75A82"/>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8238A8"/>
    <w:rPr>
      <w:sz w:val="16"/>
      <w:szCs w:val="16"/>
    </w:rPr>
  </w:style>
  <w:style w:type="paragraph" w:styleId="CommentText">
    <w:name w:val="annotation text"/>
    <w:basedOn w:val="Normal"/>
    <w:link w:val="CommentTextChar"/>
    <w:uiPriority w:val="99"/>
    <w:unhideWhenUsed/>
    <w:rsid w:val="008238A8"/>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8238A8"/>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4B2C60"/>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B2C60"/>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361A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61ADB"/>
    <w:rPr>
      <w:rFonts w:ascii="Calibri" w:hAnsi="Calibri" w:cs="Calibri"/>
    </w:rPr>
  </w:style>
  <w:style w:type="paragraph" w:customStyle="1" w:styleId="EndNoteBibliography">
    <w:name w:val="EndNote Bibliography"/>
    <w:basedOn w:val="Normal"/>
    <w:link w:val="EndNoteBibliographyChar"/>
    <w:rsid w:val="00361ADB"/>
    <w:rPr>
      <w:rFonts w:ascii="Calibri" w:hAnsi="Calibri" w:cs="Calibri"/>
    </w:rPr>
  </w:style>
  <w:style w:type="character" w:customStyle="1" w:styleId="EndNoteBibliographyChar">
    <w:name w:val="EndNote Bibliography Char"/>
    <w:basedOn w:val="DefaultParagraphFont"/>
    <w:link w:val="EndNoteBibliography"/>
    <w:rsid w:val="00361ADB"/>
    <w:rPr>
      <w:rFonts w:ascii="Calibri" w:hAnsi="Calibri" w:cs="Calibri"/>
    </w:rPr>
  </w:style>
  <w:style w:type="character" w:styleId="PlaceholderText">
    <w:name w:val="Placeholder Text"/>
    <w:basedOn w:val="DefaultParagraphFont"/>
    <w:uiPriority w:val="99"/>
    <w:semiHidden/>
    <w:rsid w:val="00C9332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33F1F-8F5B-4B34-AA29-B8817763AA1F}">
  <ds:schemaRefs>
    <ds:schemaRef ds:uri="http://schemas.openxmlformats.org/officeDocument/2006/bibliography"/>
  </ds:schemaRefs>
</ds:datastoreItem>
</file>

<file path=docMetadata/LabelInfo.xml><?xml version="1.0" encoding="utf-8"?>
<clbl:labelList xmlns:clbl="http://schemas.microsoft.com/office/2020/mipLabelMetadata">
  <clbl:label id="{95965d95-ecc0-4720-b759-1f33c42ed7da}" enabled="1" method="Standard" siteId="{a0f29d7e-28cd-4f54-8442-7885aee7c080}"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2</Pages>
  <Words>1376</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brough, John</dc:creator>
  <cp:keywords/>
  <dc:description/>
  <cp:lastModifiedBy>Bomble, Yannick</cp:lastModifiedBy>
  <cp:revision>10</cp:revision>
  <cp:lastPrinted>2024-06-26T01:01:00Z</cp:lastPrinted>
  <dcterms:created xsi:type="dcterms:W3CDTF">2025-10-07T21:17:00Z</dcterms:created>
  <dcterms:modified xsi:type="dcterms:W3CDTF">2025-12-09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5965d95-ecc0-4720-b759-1f33c42ed7da_Enabled">
    <vt:lpwstr>true</vt:lpwstr>
  </property>
  <property fmtid="{D5CDD505-2E9C-101B-9397-08002B2CF9AE}" pid="3" name="MSIP_Label_95965d95-ecc0-4720-b759-1f33c42ed7da_SetDate">
    <vt:lpwstr>2024-02-19T23:11:40Z</vt:lpwstr>
  </property>
  <property fmtid="{D5CDD505-2E9C-101B-9397-08002B2CF9AE}" pid="4" name="MSIP_Label_95965d95-ecc0-4720-b759-1f33c42ed7da_Method">
    <vt:lpwstr>Standard</vt:lpwstr>
  </property>
  <property fmtid="{D5CDD505-2E9C-101B-9397-08002B2CF9AE}" pid="5" name="MSIP_Label_95965d95-ecc0-4720-b759-1f33c42ed7da_Name">
    <vt:lpwstr>General</vt:lpwstr>
  </property>
  <property fmtid="{D5CDD505-2E9C-101B-9397-08002B2CF9AE}" pid="6" name="MSIP_Label_95965d95-ecc0-4720-b759-1f33c42ed7da_SiteId">
    <vt:lpwstr>a0f29d7e-28cd-4f54-8442-7885aee7c080</vt:lpwstr>
  </property>
  <property fmtid="{D5CDD505-2E9C-101B-9397-08002B2CF9AE}" pid="7" name="MSIP_Label_95965d95-ecc0-4720-b759-1f33c42ed7da_ActionId">
    <vt:lpwstr>6f0fe1fa-379f-4af0-838e-5f3fd3f384b1</vt:lpwstr>
  </property>
  <property fmtid="{D5CDD505-2E9C-101B-9397-08002B2CF9AE}" pid="8" name="MSIP_Label_95965d95-ecc0-4720-b759-1f33c42ed7da_ContentBits">
    <vt:lpwstr>0</vt:lpwstr>
  </property>
</Properties>
</file>